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328" w:rsidRDefault="00614328" w:rsidP="00085F20">
      <w:pPr>
        <w:pStyle w:val="NoSpacing"/>
      </w:pPr>
      <w:r w:rsidRPr="00614328">
        <w:rPr>
          <w:b/>
        </w:rPr>
        <w:t>S9 Table.</w:t>
      </w:r>
      <w:r w:rsidRPr="00614328">
        <w:t xml:space="preserve"> Cancer hazard ratios of frailty scores assessed in intervals from1 to 7 years: age-adjusted model and categorical analysis</w:t>
      </w:r>
    </w:p>
    <w:p w:rsidR="00614328" w:rsidRDefault="00614328" w:rsidP="00085F20">
      <w:pPr>
        <w:pStyle w:val="NoSpacing"/>
      </w:pPr>
    </w:p>
    <w:tbl>
      <w:tblPr>
        <w:tblW w:w="12750" w:type="dxa"/>
        <w:tblLook w:val="04A0" w:firstRow="1" w:lastRow="0" w:firstColumn="1" w:lastColumn="0" w:noHBand="0" w:noVBand="1"/>
      </w:tblPr>
      <w:tblGrid>
        <w:gridCol w:w="1160"/>
        <w:gridCol w:w="1420"/>
        <w:gridCol w:w="1420"/>
        <w:gridCol w:w="1490"/>
        <w:gridCol w:w="1420"/>
        <w:gridCol w:w="1420"/>
        <w:gridCol w:w="1420"/>
        <w:gridCol w:w="1420"/>
        <w:gridCol w:w="1580"/>
      </w:tblGrid>
      <w:tr w:rsidR="00614328" w:rsidRPr="00614328" w:rsidTr="00614328">
        <w:trPr>
          <w:trHeight w:val="288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cor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1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2 (LCI; UCI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2.5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3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4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5 (LCI; UCI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6 (LCI; UCI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7 (LCI; UCI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B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3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3; 1.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3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3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3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3; 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3; 5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3; 5.8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6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1.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5; 4.3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7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3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6; 4.1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GAST pre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7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5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CSBA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1.6; 2.7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E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4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6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7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8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10.2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1.3; 11.7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40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7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0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70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7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3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proofErr w:type="spellStart"/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iND</w:t>
            </w:r>
            <w:proofErr w:type="spellEnd"/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 xml:space="preserve">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2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4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6; 4.3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6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4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5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5; 6.3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 pre-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1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3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1.9; 3.8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4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1.6; 4.4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FSS pre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1.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8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1.9; 3.5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8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7; 2.9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G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7; 2.9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HRCA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7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1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IFQ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8; 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4.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9 (0.8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7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8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1.2; 8.8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6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6; 2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3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4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8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MFS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6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4; 4.3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4; 1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4; 3.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4; 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4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4; 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4; 10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4; 12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3 (0.4; 14.9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FI pre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6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6; 3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6; 4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6; 5.4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4 (0.9; 6.2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6; 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5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6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5; 6.9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PHF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6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6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6; 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4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6; 5.0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D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5; 0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4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5; 1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5; 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5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5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5; 2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0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HCFS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6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6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6; 4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5; 4.5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5 (0.2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8 (0.2; 4.1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2; 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2; 6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2; 13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2; 20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2; 27.8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1; 36.4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7; 3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6 (0.7; 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7; 5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7; 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0.7; 6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1.6; 7.8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OF pre-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0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3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8; 3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3.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0 (1.0; 4.3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SPPB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8; 1.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2.7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1.6; 2.9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lastRenderedPageBreak/>
              <w:t>SPQ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8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8; 1.8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8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8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7 (0.8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9 (0.8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1 (0.8; 3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1.2; 3.9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TFI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7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0 (0.7; 1.6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6; 2.6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VES13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7; 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7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4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WHRH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7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7; 1.9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7; 2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7; 2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7; 3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6; 3.8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1 fra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2; 1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2; 5.3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1 (0.2; 8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3 (0.2; 8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8 (0.2; 2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2 (0.2; 34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2.7 (0.2; 50.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3.1 (0.1; 69.4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2 frail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1 (0.0; 1.5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3 (0.0; 18.9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4 (0.0; 42.6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5 (0.0; 42.7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7 (0.0; 235.6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9 (0.0; 530.8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2 (0.0; 1030.8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1.4 (0.0; 1806.6)</w:t>
            </w:r>
          </w:p>
        </w:tc>
      </w:tr>
      <w:tr w:rsidR="00614328" w:rsidRPr="00614328" w:rsidTr="00614328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ZED3 frai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0.0; 37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0.0;&gt;99.9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0.0;&gt;9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0.0;&gt;9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0.0;&gt;9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0.0;&gt;99.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0.0;&gt;99.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14328" w:rsidRPr="00614328" w:rsidRDefault="00614328" w:rsidP="00614328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</w:pPr>
            <w:r w:rsidRPr="00614328">
              <w:rPr>
                <w:rFonts w:ascii="Times New Roman" w:eastAsia="Times New Roman" w:hAnsi="Times New Roman" w:cs="Times New Roman"/>
                <w:noProof w:val="0"/>
                <w:sz w:val="16"/>
                <w:szCs w:val="16"/>
              </w:rPr>
              <w:t>0.0 (0.0;&gt;99.9)</w:t>
            </w:r>
          </w:p>
        </w:tc>
      </w:tr>
    </w:tbl>
    <w:p w:rsidR="00614328" w:rsidRDefault="00614328" w:rsidP="00614328">
      <w:pPr>
        <w:pStyle w:val="NoSpacing"/>
      </w:pPr>
    </w:p>
    <w:p w:rsidR="00614328" w:rsidRDefault="00614328" w:rsidP="00614328">
      <w:pPr>
        <w:pStyle w:val="NoSpacing"/>
        <w:rPr>
          <w:rFonts w:ascii="Times New Roman" w:eastAsia="Times New Roman" w:hAnsi="Times New Roman" w:cs="Times New Roman"/>
          <w:sz w:val="16"/>
          <w:szCs w:val="16"/>
        </w:rPr>
      </w:pPr>
      <w:r w:rsidRPr="00614328">
        <w:t xml:space="preserve"> </w:t>
      </w:r>
      <w:r w:rsidRPr="004D1FEA"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</w:t>
      </w:r>
      <w:r w:rsidRPr="004D1FEA">
        <w:rPr>
          <w:rFonts w:ascii="Times New Roman" w:eastAsia="Times New Roman" w:hAnsi="Times New Roman" w:cs="Times New Roman"/>
          <w:sz w:val="16"/>
          <w:szCs w:val="16"/>
        </w:rPr>
        <w:t xml:space="preserve">Hazard ratios calculated from age at baseline to age at the end of the interval. </w:t>
      </w:r>
    </w:p>
    <w:p w:rsidR="00614328" w:rsidRDefault="00614328" w:rsidP="00614328">
      <w:pPr>
        <w:pStyle w:val="NoSpacing"/>
      </w:pPr>
    </w:p>
    <w:p w:rsidR="00614328" w:rsidRPr="00990BEA" w:rsidRDefault="00614328" w:rsidP="00614328">
      <w:pPr>
        <w:pStyle w:val="NoSpacing"/>
      </w:pPr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BFI= Brief Frailty Index. CGA= Comprehensive Geriatric Assessment. CGAST= Comprehensive Geriatric Assessment Screening Tests. CSBA= </w:t>
      </w:r>
      <w:proofErr w:type="spellStart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Conselice</w:t>
      </w:r>
      <w:proofErr w:type="spellEnd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Study of Brain Aging Score.  EFS= Edmonton Frail Scale. FI40= </w:t>
      </w:r>
      <w:r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40-item </w:t>
      </w:r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Frailty Index. FI70= </w:t>
      </w:r>
      <w:r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70-item </w:t>
      </w:r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Frailty Index</w:t>
      </w:r>
      <w:r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. </w:t>
      </w:r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FIND= Frail Non-Disabled Questionnaire. FS= Frail Scale. FSS= Frailty Staging System. G8= G-8 Geriatric Screening Tool.   GFI= Groningen Frailty Indicator. HRCA= Hebrew Rehabilitation Center for Aged Vulnerability Index.  IFQ= Inter-Frail Questionnaire. MFS= Modified Frailty Score.  PFI= Physical Frailty Index.  PHF= Phenotype of Frailty. SDF</w:t>
      </w:r>
      <w:r>
        <w:rPr>
          <w:rFonts w:ascii="Times New Roman" w:eastAsia="Times New Roman" w:hAnsi="Times New Roman" w:cs="Times New Roman"/>
          <w:noProof w:val="0"/>
          <w:sz w:val="16"/>
          <w:szCs w:val="16"/>
        </w:rPr>
        <w:t>I</w:t>
      </w:r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=, Static/Dynamic Frailty Index. SHCFS= Canadian Study of Health and Aging Clinical Frailty Scale·. SI= Screening Instrument. SOF= Study of Osteoporotic Fractures.  SPPB= Short Physical Performance Battery.  SPQ= </w:t>
      </w:r>
      <w:proofErr w:type="spellStart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Sherbrooke</w:t>
      </w:r>
      <w:proofErr w:type="spellEnd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Postal Questionnaire. TFI= Tilburg Frailty Indicator. VES13= Vulnerable Elders Survey. WHRH= WHOAFC &amp; self-reported health. ZED1= </w:t>
      </w:r>
      <w:proofErr w:type="spellStart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ZutPhen</w:t>
      </w:r>
      <w:proofErr w:type="spellEnd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Elderly Study (Physical Activity &amp; Low Energy).  ZED2= </w:t>
      </w:r>
      <w:proofErr w:type="spellStart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ZutPhen</w:t>
      </w:r>
      <w:proofErr w:type="spellEnd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Elderly Study (Physical Activity &amp; Weight Loss). ZED3= </w:t>
      </w:r>
      <w:proofErr w:type="spellStart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>ZutPhen</w:t>
      </w:r>
      <w:proofErr w:type="spellEnd"/>
      <w:r w:rsidRPr="00A307FC">
        <w:rPr>
          <w:rFonts w:ascii="Times New Roman" w:eastAsia="Times New Roman" w:hAnsi="Times New Roman" w:cs="Times New Roman"/>
          <w:noProof w:val="0"/>
          <w:sz w:val="16"/>
          <w:szCs w:val="16"/>
        </w:rPr>
        <w:t xml:space="preserve"> Elderly Study (Physical Activity &amp; Low BMI).</w:t>
      </w:r>
      <w:bookmarkStart w:id="0" w:name="_GoBack"/>
      <w:bookmarkEnd w:id="0"/>
    </w:p>
    <w:sectPr w:rsidR="00614328" w:rsidRPr="00990BEA" w:rsidSect="00614328">
      <w:footerReference w:type="default" r:id="rId7"/>
      <w:pgSz w:w="16840" w:h="11900" w:orient="landscape"/>
      <w:pgMar w:top="1134" w:right="2530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4353" w:rsidRDefault="00D84353" w:rsidP="00863875">
      <w:r>
        <w:separator/>
      </w:r>
    </w:p>
  </w:endnote>
  <w:endnote w:type="continuationSeparator" w:id="0">
    <w:p w:rsidR="00D84353" w:rsidRDefault="00D84353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4353" w:rsidRDefault="00D84353" w:rsidP="00863875">
      <w:r>
        <w:separator/>
      </w:r>
    </w:p>
  </w:footnote>
  <w:footnote w:type="continuationSeparator" w:id="0">
    <w:p w:rsidR="00D84353" w:rsidRDefault="00D84353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328"/>
    <w:rsid w:val="0003056E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28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353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D5CE8F-B03B-4C60-BB34-08A709F3E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F20"/>
    <w:pPr>
      <w:spacing w:before="120" w:after="120"/>
      <w:jc w:val="both"/>
    </w:pPr>
    <w:rPr>
      <w:rFonts w:cs="Calibri-Light"/>
      <w:noProof/>
      <w:color w:val="000000"/>
      <w:sz w:val="22"/>
      <w:szCs w:val="22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/>
      <w:outlineLvl w:val="4"/>
    </w:pPr>
    <w:rPr>
      <w:rFonts w:eastAsia="Times New Roman" w:cs="Times New Roman"/>
      <w:color w:val="6E97A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</w:pPr>
    <w:rPr>
      <w:color w:val="404040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ind w:left="1418" w:hanging="1418"/>
      <w:jc w:val="left"/>
    </w:pPr>
    <w:rPr>
      <w:color w:val="E8412C"/>
      <w:sz w:val="16"/>
      <w:szCs w:val="16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lang w:val="en-GB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before="0" w:after="0"/>
      <w:contextualSpacing/>
    </w:pPr>
    <w:rPr>
      <w:rFonts w:ascii="Calibri Light" w:eastAsia="Times New Roman" w:hAnsi="Calibri Light" w:cs="Times New Roman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after="160"/>
    </w:pPr>
    <w:rPr>
      <w:rFonts w:eastAsia="Times New Roman" w:cs="Times New Roman"/>
      <w:color w:val="5A5A5A"/>
      <w:spacing w:val="15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contextualSpacing/>
    </w:p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contextualSpacing/>
    </w:pPr>
  </w:style>
  <w:style w:type="paragraph" w:styleId="List">
    <w:name w:val="List"/>
    <w:basedOn w:val="Normal"/>
    <w:uiPriority w:val="99"/>
    <w:unhideWhenUsed/>
    <w:rsid w:val="00614332"/>
    <w:pPr>
      <w:ind w:left="283" w:hanging="283"/>
      <w:contextualSpacing/>
    </w:p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ind w:left="568"/>
      <w:contextualSpacing/>
    </w:p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ind w:left="851" w:hanging="284"/>
      <w:contextualSpacing/>
    </w:p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3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57</Words>
  <Characters>5457</Characters>
  <Application>Microsoft Office Word</Application>
  <DocSecurity>0</DocSecurity>
  <Lines>45</Lines>
  <Paragraphs>12</Paragraphs>
  <ScaleCrop>false</ScaleCrop>
  <Company>CRP-Santé</Company>
  <LinksUpToDate>false</LinksUpToDate>
  <CharactersWithSpaces>6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Aguayo</dc:creator>
  <cp:keywords/>
  <dc:description/>
  <cp:lastModifiedBy>Gloria Aguayo</cp:lastModifiedBy>
  <cp:revision>2</cp:revision>
  <cp:lastPrinted>2016-02-04T10:54:00Z</cp:lastPrinted>
  <dcterms:created xsi:type="dcterms:W3CDTF">2018-02-19T16:26:00Z</dcterms:created>
  <dcterms:modified xsi:type="dcterms:W3CDTF">2018-02-19T16:29:00Z</dcterms:modified>
</cp:coreProperties>
</file>